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2F945" w14:textId="77777777" w:rsidR="006C0B07" w:rsidRDefault="0000000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surface hydrophobicity assay</w:t>
      </w:r>
    </w:p>
    <w:p w14:paraId="21218EFB" w14:textId="77777777" w:rsidR="006C0B07" w:rsidRDefault="00000000">
      <w:pPr>
        <w:pStyle w:val="a7"/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. muta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ordo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CFU/mL) were washed with PBS and resuspended in phosphate urea magnesium sulphate buffer (100 mmol/L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H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 50 mmol/L K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 30 mmol/L urea, and 0.8 mmol/L Mg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·7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). The suspensions were incubated with LH12 at 37 ℃ for 10 min, and the initial absorbance was measured using a Synergy H1 multi-mode microplate reader at 550 nm. Aliquots of bacterial suspensions were mixed with hexadecane. The mixture was shaken for 5 min and allowed to stand for 15 min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o complete the phase separation</w:t>
      </w:r>
      <w:r>
        <w:rPr>
          <w:rFonts w:ascii="Times New Roman" w:hAnsi="Times New Roman" w:cs="Times New Roman"/>
          <w:sz w:val="24"/>
          <w:szCs w:val="24"/>
        </w:rPr>
        <w:t>. The final absorbance of the aqueous phase of the mixture was measured at 550 nm. The surface hydrophobicity of the bacteria was expressed as the percentage reduction of the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50</w:t>
      </w:r>
      <w:r>
        <w:rPr>
          <w:rFonts w:ascii="Times New Roman" w:hAnsi="Times New Roman" w:cs="Times New Roman"/>
          <w:sz w:val="24"/>
          <w:szCs w:val="24"/>
        </w:rPr>
        <w:t xml:space="preserve"> values of the aqueous phase. </w:t>
      </w:r>
    </w:p>
    <w:p w14:paraId="1F76EE87" w14:textId="77777777" w:rsidR="006C0B07" w:rsidRDefault="00000000">
      <w:pPr>
        <w:pStyle w:val="a7"/>
        <w:spacing w:line="360" w:lineRule="auto"/>
        <w:ind w:left="36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2568D6" wp14:editId="3B33B395">
            <wp:extent cx="3170555" cy="2072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0555" cy="2072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9857D" w14:textId="77777777" w:rsidR="006C0B07" w:rsidRDefault="0000000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Cell surface hydrophobicity assay. Cell surface hydrophobicity (%) = (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50-initial</w:t>
      </w:r>
      <w:r>
        <w:rPr>
          <w:rFonts w:ascii="Times New Roman" w:hAnsi="Times New Roman" w:cs="Times New Roman"/>
          <w:sz w:val="24"/>
          <w:szCs w:val="24"/>
        </w:rPr>
        <w:t xml:space="preserve"> –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50-final</w:t>
      </w:r>
      <w:r>
        <w:rPr>
          <w:rFonts w:ascii="Times New Roman" w:hAnsi="Times New Roman" w:cs="Times New Roman"/>
          <w:sz w:val="24"/>
          <w:szCs w:val="24"/>
        </w:rPr>
        <w:t>)/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50-initial</w:t>
      </w:r>
      <w:r>
        <w:rPr>
          <w:rFonts w:ascii="Times New Roman" w:hAnsi="Times New Roman" w:cs="Times New Roman"/>
          <w:sz w:val="24"/>
          <w:szCs w:val="24"/>
        </w:rPr>
        <w:t xml:space="preserve"> × 100%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ell surface hydrophobicity of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. mutans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gordonii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ach concentration group was analyzed individually using the Holm-Sidak </w:t>
      </w:r>
      <w:r>
        <w:rPr>
          <w:rFonts w:ascii="Times New Roman" w:hAnsi="Times New Roman" w:cs="Times New Roman" w:hint="eastAsia"/>
          <w:sz w:val="24"/>
          <w:szCs w:val="24"/>
        </w:rPr>
        <w:t xml:space="preserve">t-test.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Data are represented as mean ± standard deviation.</w:t>
      </w:r>
      <w:r>
        <w:rPr>
          <w:rFonts w:ascii="Times New Roman" w:hAnsi="Times New Roman" w:cs="Times New Roman"/>
          <w:sz w:val="24"/>
          <w:szCs w:val="24"/>
        </w:rPr>
        <w:t xml:space="preserve"> *: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‘ns’: no significanc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7272DB15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B4BAA31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0CCF37D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1A5EC83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56F18DC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AB16E06" w14:textId="77777777" w:rsidR="006C0B07" w:rsidRDefault="006C0B07">
      <w:pPr>
        <w:spacing w:after="12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3D692F3" w14:textId="77777777" w:rsidR="006C0B07" w:rsidRDefault="00000000">
      <w:pPr>
        <w:pStyle w:val="a7"/>
        <w:numPr>
          <w:ilvl w:val="0"/>
          <w:numId w:val="1"/>
        </w:numPr>
        <w:spacing w:after="12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Q</w:t>
      </w:r>
      <w:r>
        <w:rPr>
          <w:rFonts w:ascii="Times New Roman" w:hAnsi="Times New Roman" w:cs="Times New Roman"/>
          <w:sz w:val="24"/>
          <w:szCs w:val="24"/>
        </w:rPr>
        <w:t>uantitative real-time PCR</w:t>
      </w:r>
    </w:p>
    <w:p w14:paraId="09D06C04" w14:textId="77777777" w:rsidR="006C0B07" w:rsidRDefault="00000000">
      <w:pPr>
        <w:pStyle w:val="a7"/>
        <w:spacing w:after="120"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d-logarithmic phase cultures of </w:t>
      </w:r>
      <w:r>
        <w:rPr>
          <w:rFonts w:ascii="Times New Roman" w:hAnsi="Times New Roman" w:cs="Times New Roman"/>
          <w:i/>
          <w:iCs/>
          <w:sz w:val="24"/>
          <w:szCs w:val="24"/>
        </w:rPr>
        <w:t>S. muta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ordo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entrifugated (8000 rpm, 5 min). The bacteria were resuspended in fresh BHI broth to an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of 0.2 and incubated with or without LH12 for 30 min at 37 ℃ anaerobically. RNA was extracted and purified using an RNA-Quick Purification Kit (Yishan, China). The concentration and quality of the RNA samples were determined by a Nanodrop 2000 spectrophotomet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USA). Reverse transcription was then perform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Scrip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 reagent Kit with gDNA Eras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apan). The mixture [4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Scrip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 Master Mix, ‘X’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(X = 1000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g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 RNA concentration) and ‘16−X’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uclease-free water] was incubated using a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pplied Biosystem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Verit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96-Well Fast Thermal Cycl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US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 following the procedure (</w:t>
      </w:r>
      <w:r>
        <w:rPr>
          <w:rFonts w:ascii="Times New Roman" w:hAnsi="Times New Roman" w:cs="Times New Roman"/>
          <w:sz w:val="24"/>
          <w:szCs w:val="24"/>
        </w:rPr>
        <w:t>37 ℃ 15 min → 85 ℃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→ 4 ℃)</w:t>
      </w:r>
      <w:r>
        <w:rPr>
          <w:rFonts w:ascii="Times New Roman" w:hAnsi="Times New Roman" w:cs="Times New Roman"/>
          <w:sz w:val="24"/>
          <w:szCs w:val="24"/>
        </w:rPr>
        <w:t>. The concentration and quality of the cDNA samples were determined by a Nanodrop 2000 spectrophotometer. The cDNA samples were diluted to a concentration of 100 ng/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nuclease-free water. Tested genes and specific primers were listed in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able below. The specificity was checked by BLAST. The primers were synthesized </w:t>
      </w:r>
      <w:proofErr w:type="spellStart"/>
      <w:r>
        <w:rPr>
          <w:rFonts w:ascii="Times New Roman" w:hAnsi="Times New Roman" w:cs="Times New Roman"/>
          <w:sz w:val="24"/>
          <w:szCs w:val="24"/>
        </w:rPr>
        <w:t>Tsing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hina). Quantitative real-time PCR was perform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Hieff</w:t>
      </w:r>
      <w:proofErr w:type="spellEnd"/>
      <w:r>
        <w:rPr>
          <w:rFonts w:ascii="Times New Roman" w:hAnsi="Times New Roman" w:cs="Times New Roman"/>
          <w:sz w:val="24"/>
          <w:szCs w:val="24"/>
        </w:rPr>
        <w:t>® qPCR SYB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Green Master Mix (</w:t>
      </w:r>
      <w:proofErr w:type="spellStart"/>
      <w:r>
        <w:rPr>
          <w:rFonts w:ascii="Times New Roman" w:hAnsi="Times New Roman" w:cs="Times New Roman"/>
          <w:sz w:val="24"/>
          <w:szCs w:val="24"/>
        </w:rPr>
        <w:t>Yeasen</w:t>
      </w:r>
      <w:proofErr w:type="spellEnd"/>
      <w:r>
        <w:rPr>
          <w:rFonts w:ascii="Times New Roman" w:hAnsi="Times New Roman" w:cs="Times New Roman"/>
          <w:sz w:val="24"/>
          <w:szCs w:val="24"/>
        </w:rPr>
        <w:t>, Chin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ixture (6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uclease-free water, 2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DNA,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B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Green Master Mix, 1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ward primer and 1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verse primer) was incubat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>
        <w:rPr>
          <w:rFonts w:ascii="Times New Roman" w:hAnsi="Times New Roman" w:cs="Times New Roman"/>
          <w:sz w:val="24"/>
          <w:szCs w:val="24"/>
        </w:rPr>
        <w:t>® 480-II system (Roche, Switzerland)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CR procedures were set as follows: holding stage (95 °C, 30 s); cycling stage for 40 cycles (denaturation: 95 °C, 10 s; annealing: 60 °C, 20 s; extension: 72 °C, 20 s); melt curve stage (95 °C, 5 s; 65 °C, 1 min; 97 °C, 5 s); cool down stage (40 °C, 10 s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lative gene expression fold changes were calculated with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−ΔΔCt </w:t>
      </w:r>
      <w:r>
        <w:rPr>
          <w:rFonts w:ascii="Times New Roman" w:hAnsi="Times New Roman" w:cs="Times New Roman"/>
          <w:sz w:val="24"/>
          <w:szCs w:val="24"/>
        </w:rPr>
        <w:t>method with values normalized to the reference gene 16S rRNA. The experiment was performed in triplicate and repeated three times.</w:t>
      </w:r>
    </w:p>
    <w:p w14:paraId="1BCC931F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234D28C" w14:textId="4FE1B219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07A4818" w14:textId="0E2C807C" w:rsidR="00762103" w:rsidRDefault="00762103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C49DEA0" w14:textId="23A94209" w:rsidR="00762103" w:rsidRDefault="00762103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F571BF4" w14:textId="77777777" w:rsidR="00762103" w:rsidRDefault="00762103">
      <w:pPr>
        <w:spacing w:after="12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F7E06E0" w14:textId="77777777" w:rsidR="006C0B07" w:rsidRDefault="00000000">
      <w:pPr>
        <w:widowControl/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0649231"/>
      <w:r>
        <w:rPr>
          <w:rFonts w:ascii="Times New Roman" w:hAnsi="Times New Roman" w:cs="Times New Roman"/>
          <w:sz w:val="24"/>
          <w:szCs w:val="24"/>
        </w:rPr>
        <w:lastRenderedPageBreak/>
        <w:t>Primers used in quantitative real-time PCR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84"/>
        <w:gridCol w:w="2976"/>
        <w:gridCol w:w="1560"/>
        <w:gridCol w:w="708"/>
        <w:gridCol w:w="709"/>
        <w:gridCol w:w="851"/>
      </w:tblGrid>
      <w:tr w:rsidR="006C0B07" w14:paraId="747EEA31" w14:textId="77777777">
        <w:trPr>
          <w:trHeight w:val="397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DA73D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9A4531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5D0CB1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 (5’-3’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BCBC5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 product siz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93225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9A16CF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℃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69F8E9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erence</w:t>
            </w:r>
          </w:p>
        </w:tc>
      </w:tr>
      <w:tr w:rsidR="006C0B07" w14:paraId="4C77F383" w14:textId="77777777">
        <w:trPr>
          <w:trHeight w:val="397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EB5B0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0644214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S rRNA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10E84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AC9F00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GTTGTCCGGATTTATTG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5C9259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6747E1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3D83F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FD677D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]</w:t>
            </w:r>
            <w:bookmarkEnd w:id="2"/>
          </w:p>
        </w:tc>
      </w:tr>
      <w:bookmarkEnd w:id="1"/>
      <w:tr w:rsidR="006C0B07" w14:paraId="6E48530A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BEE9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ADB6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FA6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CGCATTTCACCGCTAC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973E39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3AC229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7743E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731DBB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40236698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AB1B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0A0A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1CA9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AACCAGGCGAAACTC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25897D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18514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22A70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3063F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290F6654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A88A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8F5F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1629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ACGCGCATCAACATC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111D40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9C11D8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54D08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490346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5F239814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6C7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39A3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1574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ATGGTCTGGGTG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D1EB10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33C29E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E0056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1FD46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69F4CAB0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275B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C41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C3A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ACGGTCTCCGATAACC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1D9538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F26938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B8E6B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536921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37E90A07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A883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f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9CFA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1889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ATCGGCGGTTACGA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60108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C271C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932838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7AD924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051D5C31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811E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15D1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DC6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TTGGAGCAAGTCAGC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9228DA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35F236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9D23D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235915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1E73397A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63F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f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11D5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E6D4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CTGCAAACTTCGA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F933A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40339D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8D79E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448A1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2EE3531F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C6FA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2D81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68AE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TGACGCTGCGTTTCTTG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E0CB9A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EFBE77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ACE2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743A09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6DEBCFED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9CA8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f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D56A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0B10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ACGGTGTTCGTGTTG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AB5090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3E5F95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E5A49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E8B81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2EBBA0CE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BB6D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EFAF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D10F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GCGATAGGCGCAGTTT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B20709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C4D54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641E2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8A4D13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4C0BEBBF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BC93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c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4705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48C8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GTAAAAGCGCATCT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D02D0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51BD9B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E3A732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91F25E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3AA470D7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D1F0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859A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659A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GTTCACGCGTCATCACC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BD822A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374817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59B75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B9B012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6D4598B6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BAD3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a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1EE0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3246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AAGATTTAACAGCG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875211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641737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B65EE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E24A34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69B12495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66A5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8A68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6FAE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CCTGTGGCACTAAATG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892D05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90E53F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75FDB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E5105A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622C21B6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6ACE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3248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DF0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TGCAAACTCGATCATATA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C003F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647244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80979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450DB8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2B358C33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2319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6A12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1545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AGTTCTGACTTGTTTAGGC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9BE504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AD81FA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01E27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7178D6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7D4077E1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4DEE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6F49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3CD4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TCTGATTGACCATTCTTC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566DC7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BE402F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1438F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79A1C9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44AFD0AF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E71A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ADBC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BE3D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TATGCCCCTCACTTTTCAG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1D2C29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34006E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14624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ECA62C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116D68A3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963A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S rR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1F1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5058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AACGCGAAGAACC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3B18FB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3A4D4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4169B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D40269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6C0B07" w14:paraId="2F8C6F49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FDAC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7BC4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BE3C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TCGCTAGAGTGCCCAAC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F5C7D4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000D86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138ABF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BE9CA6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07" w14:paraId="68F50D3B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1B56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x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8796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5B0F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GCTTTGGCTGAA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D338EC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3B93EB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6849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38CBF3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</w:tr>
      <w:tr w:rsidR="006C0B07" w14:paraId="3B2E3913" w14:textId="77777777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09761D" w14:textId="77777777" w:rsidR="006C0B07" w:rsidRDefault="006C0B0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04FCAB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E0690" w14:textId="77777777" w:rsidR="006C0B0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CACCTGAACCTACTG</w:t>
            </w: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62E7F02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CB2825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00B06" w14:textId="77777777" w:rsidR="006C0B07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43E17D" w14:textId="77777777" w:rsidR="006C0B07" w:rsidRDefault="006C0B0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7505E5F" w14:textId="77777777" w:rsidR="006C0B07" w:rsidRDefault="0000000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 Wang Y, Wang X, Jiang W, et al. </w:t>
      </w:r>
      <w:proofErr w:type="gramStart"/>
      <w:r>
        <w:rPr>
          <w:rFonts w:ascii="Times New Roman" w:hAnsi="Times New Roman" w:cs="Times New Roman"/>
          <w:sz w:val="24"/>
          <w:szCs w:val="24"/>
        </w:rPr>
        <w:t>Antimicrobi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ptide GH12 suppresses cariogenic virulence factors of Streptococcus mutans. J Oral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8;10(1):1442089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080/20002297.2018.1442089. PubMed PMID: 29503706; PubMed Central PMCID: PMCPMC5827641.</w:t>
      </w:r>
    </w:p>
    <w:p w14:paraId="614165DC" w14:textId="77777777" w:rsidR="006C0B07" w:rsidRDefault="0000000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  <w:t xml:space="preserve">Jiang W, Wang Y, Luo J, et al. Effects of Antimicrobial Peptide GH12 on the Cariogenic Properties and Composition of a Cariogenic Multispecies Biofilm. Appl Environ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8 Dec 15;84(24)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10.1128/AEM.01423-18. PubMed PMID: 30341079; PubMed </w:t>
      </w:r>
      <w:r>
        <w:rPr>
          <w:rFonts w:ascii="Times New Roman" w:hAnsi="Times New Roman" w:cs="Times New Roman"/>
          <w:sz w:val="24"/>
          <w:szCs w:val="24"/>
        </w:rPr>
        <w:lastRenderedPageBreak/>
        <w:t>Central PMCID: PMCPMC6275336.</w:t>
      </w:r>
    </w:p>
    <w:bookmarkEnd w:id="0"/>
    <w:p w14:paraId="24ED92CC" w14:textId="77777777" w:rsidR="006C0B07" w:rsidRDefault="006C0B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sectPr w:rsidR="006C0B0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6695E" w14:textId="77777777" w:rsidR="00733DFC" w:rsidRDefault="00733DFC" w:rsidP="00762103">
      <w:r>
        <w:separator/>
      </w:r>
    </w:p>
  </w:endnote>
  <w:endnote w:type="continuationSeparator" w:id="0">
    <w:p w14:paraId="327BC674" w14:textId="77777777" w:rsidR="00733DFC" w:rsidRDefault="00733DFC" w:rsidP="00762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05BAB" w14:textId="77777777" w:rsidR="00733DFC" w:rsidRDefault="00733DFC" w:rsidP="00762103">
      <w:r>
        <w:separator/>
      </w:r>
    </w:p>
  </w:footnote>
  <w:footnote w:type="continuationSeparator" w:id="0">
    <w:p w14:paraId="2A6D350B" w14:textId="77777777" w:rsidR="00733DFC" w:rsidRDefault="00733DFC" w:rsidP="007621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64C7B"/>
    <w:multiLevelType w:val="multilevel"/>
    <w:tmpl w:val="22264C7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81883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RjYjg1Yjg1ZDA0ZTYyMzczYzk5MjMzMTQ3N2MxZTUifQ=="/>
  </w:docVars>
  <w:rsids>
    <w:rsidRoot w:val="004D15C0"/>
    <w:rsid w:val="00020379"/>
    <w:rsid w:val="000C0B8F"/>
    <w:rsid w:val="001808CB"/>
    <w:rsid w:val="001A5CD8"/>
    <w:rsid w:val="0020678E"/>
    <w:rsid w:val="00206DCC"/>
    <w:rsid w:val="00252988"/>
    <w:rsid w:val="00273EE9"/>
    <w:rsid w:val="002E0042"/>
    <w:rsid w:val="00311152"/>
    <w:rsid w:val="00332BF4"/>
    <w:rsid w:val="00342644"/>
    <w:rsid w:val="0037347E"/>
    <w:rsid w:val="00387190"/>
    <w:rsid w:val="003A0DE8"/>
    <w:rsid w:val="003E092A"/>
    <w:rsid w:val="003E6BD7"/>
    <w:rsid w:val="0044018D"/>
    <w:rsid w:val="00466B5F"/>
    <w:rsid w:val="00474D98"/>
    <w:rsid w:val="004D15C0"/>
    <w:rsid w:val="00512A8C"/>
    <w:rsid w:val="00541E84"/>
    <w:rsid w:val="00655D5F"/>
    <w:rsid w:val="00667133"/>
    <w:rsid w:val="006770CD"/>
    <w:rsid w:val="006A0F11"/>
    <w:rsid w:val="006A3869"/>
    <w:rsid w:val="006C0B07"/>
    <w:rsid w:val="006F3E51"/>
    <w:rsid w:val="00702F51"/>
    <w:rsid w:val="00733DFC"/>
    <w:rsid w:val="00755134"/>
    <w:rsid w:val="00762103"/>
    <w:rsid w:val="007C6B7B"/>
    <w:rsid w:val="00886F01"/>
    <w:rsid w:val="008E69E1"/>
    <w:rsid w:val="00A60D63"/>
    <w:rsid w:val="00A61894"/>
    <w:rsid w:val="00AB5F0D"/>
    <w:rsid w:val="00B109B2"/>
    <w:rsid w:val="00BB3C96"/>
    <w:rsid w:val="00C4747D"/>
    <w:rsid w:val="00C813ED"/>
    <w:rsid w:val="00CB3C84"/>
    <w:rsid w:val="00CD0C44"/>
    <w:rsid w:val="00D16BD2"/>
    <w:rsid w:val="00D70EE1"/>
    <w:rsid w:val="00D96D9E"/>
    <w:rsid w:val="00DB6CA8"/>
    <w:rsid w:val="00EE6B9F"/>
    <w:rsid w:val="1B7C5E2D"/>
    <w:rsid w:val="1DB003F1"/>
    <w:rsid w:val="25916C79"/>
    <w:rsid w:val="441E6967"/>
    <w:rsid w:val="4C7347DC"/>
    <w:rsid w:val="4CD462D3"/>
    <w:rsid w:val="525F3B35"/>
    <w:rsid w:val="7A2C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DAD1A"/>
  <w15:docId w15:val="{6DA7B52E-0CAC-4C66-8821-F383B08A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韬 韬</dc:creator>
  <cp:lastModifiedBy>韬 韬</cp:lastModifiedBy>
  <cp:revision>24</cp:revision>
  <dcterms:created xsi:type="dcterms:W3CDTF">2022-11-22T05:13:00Z</dcterms:created>
  <dcterms:modified xsi:type="dcterms:W3CDTF">2022-12-01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9844257E78146CAB66C17A3457ADAF6</vt:lpwstr>
  </property>
</Properties>
</file>